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9F28" w14:textId="1A745C30" w:rsidR="00F36DD1" w:rsidRPr="00BF186F" w:rsidRDefault="00F36DD1" w:rsidP="005D5B7D">
      <w:pPr>
        <w:spacing w:after="160" w:line="259" w:lineRule="auto"/>
        <w:rPr>
          <w:rFonts w:ascii="Calibri" w:eastAsia="Times New Roman" w:hAnsi="Calibri" w:cs="Calibri"/>
          <w:b/>
          <w:color w:val="000000"/>
          <w:sz w:val="24"/>
          <w:lang w:val="en-US"/>
        </w:rPr>
      </w:pPr>
      <w:r w:rsidRPr="00BF186F">
        <w:rPr>
          <w:rFonts w:ascii="Calibri" w:eastAsia="Times New Roman" w:hAnsi="Calibri" w:cs="Calibri"/>
          <w:b/>
          <w:color w:val="000000"/>
          <w:sz w:val="24"/>
          <w:lang w:val="en-US"/>
        </w:rPr>
        <w:t xml:space="preserve">Appendix </w:t>
      </w:r>
      <w:r w:rsidR="00C21F56">
        <w:rPr>
          <w:rFonts w:ascii="Calibri" w:eastAsia="Times New Roman" w:hAnsi="Calibri" w:cs="Calibri"/>
          <w:b/>
          <w:color w:val="000000"/>
          <w:sz w:val="24"/>
          <w:lang w:val="en-US"/>
        </w:rPr>
        <w:t>A</w:t>
      </w:r>
    </w:p>
    <w:p w14:paraId="608C9B03" w14:textId="77777777" w:rsidR="000B506C" w:rsidRPr="00BF186F" w:rsidRDefault="000B506C" w:rsidP="000B506C">
      <w:pPr>
        <w:keepNext/>
        <w:keepLines/>
        <w:spacing w:line="480" w:lineRule="auto"/>
        <w:rPr>
          <w:rFonts w:ascii="Calibri" w:eastAsia="Times New Roman" w:hAnsi="Calibri" w:cs="Calibri"/>
          <w:b/>
          <w:color w:val="000000"/>
          <w:sz w:val="24"/>
          <w:lang w:val="en-US"/>
        </w:rPr>
      </w:pPr>
    </w:p>
    <w:p w14:paraId="32ADCBAA" w14:textId="6BB8A5AC" w:rsidR="00C21F56" w:rsidRDefault="00F36DD1" w:rsidP="000B506C">
      <w:pPr>
        <w:spacing w:line="480" w:lineRule="auto"/>
        <w:rPr>
          <w:rFonts w:ascii="Calibri" w:eastAsia="Times New Roman" w:hAnsi="Calibri" w:cs="Calibri"/>
          <w:sz w:val="24"/>
          <w:lang w:val="en-US"/>
        </w:rPr>
      </w:pPr>
      <w:r w:rsidRPr="00BF186F">
        <w:rPr>
          <w:rFonts w:ascii="Calibri" w:eastAsia="Times New Roman" w:hAnsi="Calibri" w:cs="Calibri"/>
          <w:b/>
          <w:sz w:val="24"/>
          <w:lang w:val="en-US"/>
        </w:rPr>
        <w:t>Figure 2</w:t>
      </w:r>
      <w:r w:rsidR="00700ED7" w:rsidRPr="00BF186F">
        <w:rPr>
          <w:rFonts w:ascii="Calibri" w:eastAsia="Times New Roman" w:hAnsi="Calibri" w:cs="Calibri"/>
          <w:b/>
          <w:sz w:val="24"/>
          <w:lang w:val="en-US"/>
        </w:rPr>
        <w:t>.</w:t>
      </w:r>
      <w:r w:rsidRPr="00BF186F">
        <w:rPr>
          <w:rFonts w:ascii="Calibri" w:eastAsia="Times New Roman" w:hAnsi="Calibri" w:cs="Calibri"/>
          <w:b/>
          <w:sz w:val="24"/>
          <w:lang w:val="en-US"/>
        </w:rPr>
        <w:t xml:space="preserve"> </w:t>
      </w:r>
      <w:r w:rsidR="00C21F56">
        <w:rPr>
          <w:rFonts w:ascii="Calibri" w:eastAsia="Times New Roman" w:hAnsi="Calibri" w:cs="Calibri"/>
          <w:sz w:val="24"/>
          <w:lang w:val="en-US"/>
        </w:rPr>
        <w:t>C</w:t>
      </w:r>
      <w:r w:rsidRPr="00BF186F">
        <w:rPr>
          <w:rFonts w:ascii="Calibri" w:eastAsia="Times New Roman" w:hAnsi="Calibri" w:cs="Calibri"/>
          <w:sz w:val="24"/>
          <w:lang w:val="en-US"/>
        </w:rPr>
        <w:t xml:space="preserve">orrelations between parental expectations and reported symptoms one week after vaccination </w:t>
      </w:r>
      <w:r w:rsidR="00C21F56">
        <w:rPr>
          <w:rFonts w:ascii="Calibri" w:eastAsia="Times New Roman" w:hAnsi="Calibri" w:cs="Calibri"/>
          <w:sz w:val="24"/>
          <w:lang w:val="en-US"/>
        </w:rPr>
        <w:t xml:space="preserve">at </w:t>
      </w:r>
      <w:r w:rsidRPr="00BF186F">
        <w:rPr>
          <w:rFonts w:ascii="Calibri" w:eastAsia="Times New Roman" w:hAnsi="Calibri" w:cs="Calibri"/>
          <w:sz w:val="24"/>
          <w:lang w:val="en-US"/>
        </w:rPr>
        <w:t>age 3 months.</w:t>
      </w:r>
    </w:p>
    <w:p w14:paraId="25B8A0D6" w14:textId="77777777" w:rsidR="00C21F56" w:rsidRDefault="00C21F56" w:rsidP="000B506C">
      <w:pPr>
        <w:spacing w:line="480" w:lineRule="auto"/>
        <w:rPr>
          <w:rFonts w:ascii="Calibri" w:eastAsia="Times New Roman" w:hAnsi="Calibri" w:cs="Calibri"/>
          <w:sz w:val="24"/>
          <w:lang w:val="en-US"/>
        </w:rPr>
      </w:pPr>
    </w:p>
    <w:tbl>
      <w:tblPr>
        <w:tblW w:w="138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8"/>
        <w:gridCol w:w="863"/>
        <w:gridCol w:w="974"/>
        <w:gridCol w:w="802"/>
        <w:gridCol w:w="926"/>
        <w:gridCol w:w="906"/>
        <w:gridCol w:w="926"/>
        <w:gridCol w:w="906"/>
        <w:gridCol w:w="1042"/>
        <w:gridCol w:w="644"/>
        <w:gridCol w:w="1084"/>
        <w:gridCol w:w="1084"/>
      </w:tblGrid>
      <w:tr w:rsidR="00BF186F" w:rsidRPr="00BF186F" w14:paraId="26792881" w14:textId="77777777" w:rsidTr="00C21F56">
        <w:trPr>
          <w:trHeight w:val="1422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86E6" w14:textId="52E6568D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10205"/>
                <w:sz w:val="28"/>
                <w:szCs w:val="28"/>
                <w:lang w:val="en-US"/>
              </w:rPr>
            </w:pPr>
            <w:r w:rsidRPr="00BF186F">
              <w:rPr>
                <w:rFonts w:ascii="Calibri" w:eastAsia="Times New Roman" w:hAnsi="Calibri" w:cs="Calibri"/>
                <w:b/>
                <w:bCs/>
                <w:noProof/>
                <w:color w:val="010205"/>
                <w:sz w:val="28"/>
                <w:szCs w:val="2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4B4043" wp14:editId="15E92308">
                      <wp:simplePos x="0" y="0"/>
                      <wp:positionH relativeFrom="column">
                        <wp:posOffset>1428750</wp:posOffset>
                      </wp:positionH>
                      <wp:positionV relativeFrom="paragraph">
                        <wp:posOffset>9525</wp:posOffset>
                      </wp:positionV>
                      <wp:extent cx="1581150" cy="352425"/>
                      <wp:effectExtent l="0" t="0" r="0" b="9525"/>
                      <wp:wrapNone/>
                      <wp:docPr id="17" name="Text Box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71623" cy="349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C2A2A4" w14:textId="77777777" w:rsidR="00BF186F" w:rsidRDefault="00BF186F" w:rsidP="00BF186F">
                                  <w:pP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</w:rPr>
                                    <w:t>Reported symptom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4B40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margin-left:112.5pt;margin-top:.75pt;width:124.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" fillcolor="window" stroked="f">
                      <v:textbox>
                        <w:txbxContent>
                          <w:p w14:paraId="71C2A2A4" w14:textId="77777777" w:rsidR="00BF186F" w:rsidRDefault="00BF186F" w:rsidP="00BF186F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  <w:t>Reported sympto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86F">
              <w:rPr>
                <w:rFonts w:ascii="Calibri" w:eastAsia="Times New Roman" w:hAnsi="Calibri" w:cs="Calibri"/>
                <w:b/>
                <w:bCs/>
                <w:noProof/>
                <w:color w:val="010205"/>
                <w:sz w:val="28"/>
                <w:szCs w:val="2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ED29B9" wp14:editId="52286E6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14350</wp:posOffset>
                      </wp:positionV>
                      <wp:extent cx="1571625" cy="257175"/>
                      <wp:effectExtent l="0" t="0" r="9525" b="9525"/>
                      <wp:wrapNone/>
                      <wp:docPr id="16" name="Text Box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71623" cy="2444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88262AF" w14:textId="77777777" w:rsidR="00BF186F" w:rsidRDefault="00BF186F" w:rsidP="00BF186F">
                                  <w:pP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</w:rPr>
                                    <w:t>Expectation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D29B9" id="Text Box 16" o:spid="_x0000_s1027" type="#_x0000_t202" style="position:absolute;margin-left:0;margin-top:40.5pt;width:123.7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" fillcolor="window" stroked="f">
                      <v:textbox>
                        <w:txbxContent>
                          <w:p w14:paraId="488262AF" w14:textId="77777777" w:rsidR="00BF186F" w:rsidRDefault="00BF186F" w:rsidP="00BF186F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  <w:t>Expectatio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86F">
              <w:rPr>
                <w:rFonts w:ascii="Calibri" w:eastAsia="Times New Roman" w:hAnsi="Calibri" w:cs="Calibri"/>
                <w:b/>
                <w:bCs/>
                <w:color w:val="010205"/>
                <w:sz w:val="28"/>
                <w:szCs w:val="28"/>
                <w:lang w:val="en-US"/>
              </w:rPr>
              <w:t>3 month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C0F95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 xml:space="preserve">1 (n=36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E7B6D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 (n=16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1FC8F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 (n=4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2CC5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 (n=1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72ADB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 (n=2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40560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 (n=15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F0A58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 (n=7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9CF9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CF7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5F0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69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71864FAC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113B20F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1. Decreased appetite (n=3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BA2B11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B703EF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4C2D008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57ABAE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0061D53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3C6A2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5CC2351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51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51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F27B" w14:textId="50C4195B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D6680CF" wp14:editId="29AC444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71450</wp:posOffset>
                  </wp:positionV>
                  <wp:extent cx="1028700" cy="1885950"/>
                  <wp:effectExtent l="0" t="0" r="0" b="0"/>
                  <wp:wrapNone/>
                  <wp:docPr id="15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7E75BF-8BF0-4FC9-B2F2-B64541995B0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987E75BF-8BF0-4FC9-B2F2-B64541995B0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81" cy="19034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8"/>
            </w:tblGrid>
            <w:tr w:rsidR="00BF186F" w:rsidRPr="00BF186F" w14:paraId="161F2C4A" w14:textId="77777777" w:rsidTr="00BF186F">
              <w:trPr>
                <w:trHeight w:val="584"/>
                <w:tblCellSpacing w:w="0" w:type="dxa"/>
              </w:trPr>
              <w:tc>
                <w:tcPr>
                  <w:tcW w:w="4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D12256" w14:textId="77777777" w:rsidR="00BF186F" w:rsidRPr="00BF186F" w:rsidRDefault="00BF186F" w:rsidP="00BF186F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</w:rPr>
                  </w:pPr>
                  <w:r w:rsidRPr="00BF186F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</w:rPr>
                    <w:t> </w:t>
                  </w:r>
                </w:p>
              </w:tc>
            </w:tr>
          </w:tbl>
          <w:p w14:paraId="44F2CDD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FC2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942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095CFBDA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8AB64B5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. Tiredness / trouble sleeping (n=14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72434AE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51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1A9D168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55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1776CD4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43AEF80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2A6D5A4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02DA27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BFC54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FA77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009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10A0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D8F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1B6464F2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F3696D0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. Coughing / runny nose (n=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44816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243B9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80E98C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1307AF1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D4999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14EAF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608770B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9B3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16B9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823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4A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6D2723B3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58168AF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4. Fever (n=16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0099FA7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E294DB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019733B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20A77E0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70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99ED5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033827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4321EBB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67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EAC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B49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54E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22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76D1D2D4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1918031" w14:textId="7DD2D56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.  Diarrhea (n=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EF9C8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245416B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F8757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EBF7A9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990000"/>
            <w:noWrap/>
            <w:hideMark/>
          </w:tcPr>
          <w:p w14:paraId="12D0138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259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8A264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75EBD59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D496F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709DB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EB01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540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02F1EE85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A920EF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. Crying more than usual (n=14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056096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FB39A2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282E571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CFCBC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C92A2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A63992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9F7255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5A8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66B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E9EC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D71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71388B61" w14:textId="77777777" w:rsidTr="00C21F56">
        <w:trPr>
          <w:trHeight w:val="584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658115A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. Inoculation site symptoms (n=7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B9E638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65D9EA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209CD16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B1B0B2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86C43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823041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hideMark/>
          </w:tcPr>
          <w:p w14:paraId="625FEAF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215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3FE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294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6B80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981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641700BA" w14:textId="77777777" w:rsidTr="00BF186F">
        <w:trPr>
          <w:trHeight w:val="470"/>
        </w:trPr>
        <w:tc>
          <w:tcPr>
            <w:tcW w:w="110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7E94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Darker colors indicate a higher correlation with its respective significant correlation coefficient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CDE9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67F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35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F186F" w:rsidRPr="00BF186F" w14:paraId="297F6EC9" w14:textId="77777777" w:rsidTr="00BF186F">
        <w:trPr>
          <w:trHeight w:val="470"/>
        </w:trPr>
        <w:tc>
          <w:tcPr>
            <w:tcW w:w="110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3BFC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**Correlation is significant at the 0.01 level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17D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CE0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83E2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21F56" w:rsidRPr="00BF186F" w14:paraId="26410A16" w14:textId="77777777" w:rsidTr="00BF186F">
        <w:trPr>
          <w:trHeight w:val="470"/>
        </w:trPr>
        <w:tc>
          <w:tcPr>
            <w:tcW w:w="110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503B9" w14:textId="77777777" w:rsidR="00C21F56" w:rsidRPr="00BF186F" w:rsidRDefault="00C21F56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CD44E" w14:textId="77777777" w:rsidR="00C21F56" w:rsidRPr="00BF186F" w:rsidRDefault="00C21F56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9972B" w14:textId="77777777" w:rsidR="00C21F56" w:rsidRPr="00BF186F" w:rsidRDefault="00C21F56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1680" w14:textId="77777777" w:rsidR="00C21F56" w:rsidRPr="00BF186F" w:rsidRDefault="00C21F56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583A70B7" w14:textId="77777777" w:rsidR="00C21F56" w:rsidRPr="00C21F56" w:rsidRDefault="00F36DD1" w:rsidP="00C21F56">
      <w:pPr>
        <w:spacing w:line="240" w:lineRule="auto"/>
        <w:rPr>
          <w:rFonts w:ascii="Calibri" w:eastAsia="Times New Roman" w:hAnsi="Calibri" w:cs="Calibri"/>
          <w:sz w:val="24"/>
          <w:lang w:val="en-US"/>
        </w:rPr>
      </w:pPr>
      <w:r w:rsidRPr="00BF186F">
        <w:rPr>
          <w:rFonts w:ascii="Calibri" w:eastAsia="Times New Roman" w:hAnsi="Calibri" w:cs="Calibri"/>
          <w:b/>
          <w:sz w:val="24"/>
          <w:lang w:val="en-US"/>
        </w:rPr>
        <w:t>Figure 3</w:t>
      </w:r>
      <w:r w:rsidR="000B506C" w:rsidRPr="00BF186F">
        <w:rPr>
          <w:rFonts w:ascii="Calibri" w:eastAsia="Times New Roman" w:hAnsi="Calibri" w:cs="Calibri"/>
          <w:sz w:val="24"/>
          <w:lang w:val="en-US"/>
        </w:rPr>
        <w:t xml:space="preserve">. </w:t>
      </w:r>
      <w:r w:rsidR="00C21F56" w:rsidRPr="00C21F56">
        <w:rPr>
          <w:rFonts w:ascii="Calibri" w:eastAsia="Times New Roman" w:hAnsi="Calibri" w:cs="Calibri"/>
          <w:sz w:val="24"/>
          <w:lang w:val="en-US"/>
        </w:rPr>
        <w:t xml:space="preserve">Correlations between parental expectations and reported symptoms one week after vaccination at age 11-12 months. </w:t>
      </w:r>
    </w:p>
    <w:tbl>
      <w:tblPr>
        <w:tblW w:w="14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9"/>
        <w:gridCol w:w="832"/>
        <w:gridCol w:w="964"/>
        <w:gridCol w:w="855"/>
        <w:gridCol w:w="965"/>
        <w:gridCol w:w="855"/>
        <w:gridCol w:w="834"/>
        <w:gridCol w:w="1009"/>
        <w:gridCol w:w="834"/>
        <w:gridCol w:w="1307"/>
        <w:gridCol w:w="486"/>
        <w:gridCol w:w="1081"/>
      </w:tblGrid>
      <w:tr w:rsidR="00BF186F" w:rsidRPr="00BF186F" w14:paraId="53573ACC" w14:textId="77777777" w:rsidTr="00BF186F">
        <w:trPr>
          <w:trHeight w:val="144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7A43" w14:textId="3C01B74F" w:rsidR="00BF186F" w:rsidRPr="00BF186F" w:rsidRDefault="00BF186F" w:rsidP="00C21F5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94"/>
            </w:tblGrid>
            <w:tr w:rsidR="00BF186F" w:rsidRPr="00BF186F" w14:paraId="08901F91" w14:textId="77777777" w:rsidTr="00BF186F">
              <w:trPr>
                <w:trHeight w:val="1441"/>
                <w:tblCellSpacing w:w="0" w:type="dxa"/>
              </w:trPr>
              <w:tc>
                <w:tcPr>
                  <w:tcW w:w="3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8E423E" w14:textId="7509A1EA" w:rsidR="00BF186F" w:rsidRPr="00BF186F" w:rsidRDefault="00C21F56" w:rsidP="00BF186F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10205"/>
                      <w:sz w:val="28"/>
                      <w:szCs w:val="28"/>
                      <w:lang w:val="en-US"/>
                    </w:rPr>
                  </w:pPr>
                  <w:r w:rsidRPr="00BF186F">
                    <w:rPr>
                      <w:rFonts w:ascii="Calibri" w:eastAsia="Times New Roman" w:hAnsi="Calibri" w:cs="Calibri"/>
                      <w:noProof/>
                      <w:color w:val="000000"/>
                      <w:lang w:val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6B0424CE" wp14:editId="7E1A18FC">
                            <wp:simplePos x="0" y="0"/>
                            <wp:positionH relativeFrom="column">
                              <wp:posOffset>-47501</wp:posOffset>
                            </wp:positionH>
                            <wp:positionV relativeFrom="paragraph">
                              <wp:posOffset>377133</wp:posOffset>
                            </wp:positionV>
                            <wp:extent cx="1562100" cy="266700"/>
                            <wp:effectExtent l="0" t="0" r="0" b="0"/>
                            <wp:wrapNone/>
                            <wp:docPr id="19" name="Text Box 1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8A5B0BAE-6FE4-4D9D-84BD-E2047D09D10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562100" cy="2667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C49679F" w14:textId="77777777" w:rsidR="00BF186F" w:rsidRDefault="00BF186F" w:rsidP="00BF186F">
                                        <w:pP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dark1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dark1"/>
                                          </w:rPr>
                                          <w:t>Expectations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6B0424CE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19" o:spid="_x0000_s1028" type="#_x0000_t202" style="position:absolute;margin-left:-3.75pt;margin-top:29.7pt;width:123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" fillcolor="window" stroked="f">
                            <v:textbox>
                              <w:txbxContent>
                                <w:p w14:paraId="7C49679F" w14:textId="77777777" w:rsidR="00BF186F" w:rsidRDefault="00BF186F" w:rsidP="00BF186F">
                                  <w:pP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</w:rPr>
                                    <w:t>Expectations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="00BF186F" w:rsidRPr="00BF186F">
                    <w:rPr>
                      <w:rFonts w:ascii="Calibri" w:eastAsia="Times New Roman" w:hAnsi="Calibri" w:cs="Calibri"/>
                      <w:b/>
                      <w:bCs/>
                      <w:color w:val="010205"/>
                      <w:sz w:val="28"/>
                      <w:szCs w:val="28"/>
                      <w:lang w:val="en-US"/>
                    </w:rPr>
                    <w:t>11-12 months</w:t>
                  </w:r>
                </w:p>
              </w:tc>
            </w:tr>
          </w:tbl>
          <w:p w14:paraId="1C17A56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0AB25" w14:textId="1424449A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1 (n=6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27EA9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  (n=1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1F987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 (n=8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AE8B9A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4 (n=13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E91CD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 (n=1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C2CC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 (n=2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6FB1A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 (n=1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027B1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8 (n=9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961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62F1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A40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2F6088E8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477872A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1. Decreased appetite (n=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0889350C" w14:textId="3BF5AACD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69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C4B83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FDC124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15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B6617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C6287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80B17F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1CA394E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936B6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5ACE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604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B280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3440765B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570ECCC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. Tiredness / trouble sleeping (n=13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3910A5" w14:textId="0D957530" w:rsidR="00BF186F" w:rsidRPr="00BF186F" w:rsidRDefault="00C21F56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49D884" wp14:editId="1B3053F2">
                      <wp:simplePos x="0" y="0"/>
                      <wp:positionH relativeFrom="column">
                        <wp:posOffset>-1065333</wp:posOffset>
                      </wp:positionH>
                      <wp:positionV relativeFrom="paragraph">
                        <wp:posOffset>-1326663</wp:posOffset>
                      </wp:positionV>
                      <wp:extent cx="1619250" cy="352425"/>
                      <wp:effectExtent l="0" t="0" r="0" b="9525"/>
                      <wp:wrapNone/>
                      <wp:docPr id="20" name="Text Box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D3B503-8618-4AAA-BA47-E152E89FFCF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9250" cy="3524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253874" w14:textId="77777777" w:rsidR="00BF186F" w:rsidRDefault="00BF186F" w:rsidP="00BF186F">
                                  <w:pP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</w:rPr>
                                    <w:t>Reported symptom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49D884" id="Text Box 20" o:spid="_x0000_s1029" type="#_x0000_t202" style="position:absolute;left:0;text-align:left;margin-left:-83.9pt;margin-top:-104.45pt;width:127.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" fillcolor="window" stroked="f">
                      <v:textbox>
                        <w:txbxContent>
                          <w:p w14:paraId="52253874" w14:textId="77777777" w:rsidR="00BF186F" w:rsidRDefault="00BF186F" w:rsidP="00BF186F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  <w:t>Reported sympto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F186F"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40406F2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F5ADC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174C2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6D1773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D7844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42FA3E9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409D9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AF86" w14:textId="6EC07EBE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1904DF69" wp14:editId="75EF0C87">
                  <wp:simplePos x="0" y="0"/>
                  <wp:positionH relativeFrom="column">
                    <wp:posOffset>552450</wp:posOffset>
                  </wp:positionH>
                  <wp:positionV relativeFrom="paragraph">
                    <wp:posOffset>38100</wp:posOffset>
                  </wp:positionV>
                  <wp:extent cx="952500" cy="1752600"/>
                  <wp:effectExtent l="0" t="0" r="0" b="0"/>
                  <wp:wrapNone/>
                  <wp:docPr id="18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609BC4-4A87-4A74-8D51-42C6A013B4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E8609BC4-4A87-4A74-8D51-42C6A013B42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496" cy="175568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1"/>
            </w:tblGrid>
            <w:tr w:rsidR="00BF186F" w:rsidRPr="00BF186F" w14:paraId="25E657BF" w14:textId="77777777" w:rsidTr="00BF186F">
              <w:trPr>
                <w:trHeight w:val="591"/>
                <w:tblCellSpacing w:w="0" w:type="dxa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5CA9AE" w14:textId="77777777" w:rsidR="00BF186F" w:rsidRPr="00BF186F" w:rsidRDefault="00BF186F" w:rsidP="00BF186F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BF186F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</w:tr>
          </w:tbl>
          <w:p w14:paraId="10C10492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01C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CD4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0FE86812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80953E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. Coughing, runny nose (n=1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E5A742" w14:textId="19A82B33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7DBFF"/>
            <w:noWrap/>
            <w:hideMark/>
          </w:tcPr>
          <w:p w14:paraId="6D4E41A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-.175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388F3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0ADBD13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F6959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7D5441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7BA2848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C2AB7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190B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92A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84B2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5B898421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1ED3DE6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4. Fever (n=17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56C85B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0F5252D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-.133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440ACA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202CD63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18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21E6D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76A2E76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93638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B5D420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CB2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65DF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04C2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62669AC7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59ED75B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. Vomiting (n=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79B8911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A28FF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F7AFA7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BE8408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FFB6C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1404A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0303470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2FC8682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6CA1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24A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A4B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4C50E0E5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54CBB22" w14:textId="0AA04B5F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. Diarrhea (n=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B3BDF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798BE34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1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9A20B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61E6AA5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-.121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921572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18FF3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045DA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8922E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1A2C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BA7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2EB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77E12743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5D096CB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. Crying more than usual (n=14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35CF4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315D8EF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43629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2A1D2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3AD93B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08F44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39019F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24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41E2B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5E3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7F1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227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2944CED4" w14:textId="77777777" w:rsidTr="00BF186F">
        <w:trPr>
          <w:trHeight w:val="591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3AC3518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8. Inoculation site symptoms (n=9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07DA80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7FA39A8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26C67F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53DE363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0ED3C07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6C8C5EB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601979A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C5BDA5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5F6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A871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CF8B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07D17033" w14:textId="77777777" w:rsidTr="00BF186F">
        <w:trPr>
          <w:trHeight w:val="476"/>
        </w:trPr>
        <w:tc>
          <w:tcPr>
            <w:tcW w:w="129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F71DB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*Correlation is significant at the 0.05 level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CC6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7191ED62" w14:textId="77777777" w:rsidTr="00BF186F">
        <w:trPr>
          <w:trHeight w:val="476"/>
        </w:trPr>
        <w:tc>
          <w:tcPr>
            <w:tcW w:w="129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A13D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**Correlation is significant at the 0.01 level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0B9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3A936E3E" w14:textId="616CF5B9" w:rsidR="00F36DD1" w:rsidRPr="00BF186F" w:rsidRDefault="00F36DD1" w:rsidP="00F36DD1">
      <w:pPr>
        <w:spacing w:line="480" w:lineRule="auto"/>
        <w:rPr>
          <w:rFonts w:ascii="Calibri" w:eastAsia="Times New Roman" w:hAnsi="Calibri" w:cs="Calibri"/>
          <w:i/>
          <w:sz w:val="24"/>
          <w:lang w:val="en-US"/>
        </w:rPr>
      </w:pPr>
    </w:p>
    <w:p w14:paraId="33A90556" w14:textId="77777777" w:rsidR="00F36DD1" w:rsidRPr="00BF186F" w:rsidRDefault="00F36DD1" w:rsidP="00F36DD1">
      <w:pPr>
        <w:spacing w:line="240" w:lineRule="auto"/>
        <w:rPr>
          <w:rFonts w:ascii="Calibri" w:eastAsia="Times New Roman" w:hAnsi="Calibri" w:cs="Calibri"/>
          <w:sz w:val="24"/>
          <w:lang w:val="en-US"/>
        </w:rPr>
      </w:pPr>
    </w:p>
    <w:p w14:paraId="59AD0B08" w14:textId="7CF44BC3" w:rsidR="00C21F56" w:rsidRDefault="00F36DD1" w:rsidP="00C21F56">
      <w:pPr>
        <w:spacing w:line="240" w:lineRule="auto"/>
        <w:rPr>
          <w:rFonts w:ascii="Calibri" w:eastAsia="Times New Roman" w:hAnsi="Calibri" w:cs="Calibri"/>
          <w:sz w:val="24"/>
          <w:lang w:val="en-US"/>
        </w:rPr>
      </w:pPr>
      <w:r w:rsidRPr="00BF186F">
        <w:rPr>
          <w:rFonts w:ascii="Calibri" w:eastAsia="Times New Roman" w:hAnsi="Calibri" w:cs="Calibri"/>
          <w:b/>
          <w:sz w:val="24"/>
          <w:lang w:val="en-US"/>
        </w:rPr>
        <w:t>Figure 4</w:t>
      </w:r>
      <w:r w:rsidR="000B506C" w:rsidRPr="00BF186F">
        <w:rPr>
          <w:rFonts w:ascii="Calibri" w:eastAsia="Times New Roman" w:hAnsi="Calibri" w:cs="Calibri"/>
          <w:b/>
          <w:sz w:val="24"/>
          <w:lang w:val="en-US"/>
        </w:rPr>
        <w:t>.</w:t>
      </w:r>
      <w:r w:rsidRPr="00C21F56">
        <w:rPr>
          <w:rFonts w:ascii="Calibri" w:eastAsia="Times New Roman" w:hAnsi="Calibri" w:cs="Calibri"/>
          <w:b/>
          <w:sz w:val="24"/>
          <w:lang w:val="en-US"/>
        </w:rPr>
        <w:t xml:space="preserve"> </w:t>
      </w:r>
      <w:r w:rsidR="00C21F56" w:rsidRPr="00C21F56">
        <w:rPr>
          <w:rFonts w:ascii="Calibri" w:eastAsia="Times New Roman" w:hAnsi="Calibri" w:cs="Calibri"/>
          <w:sz w:val="24"/>
          <w:lang w:val="en-US"/>
        </w:rPr>
        <w:t xml:space="preserve">Correlations between parental expectations and reported symptoms one week after vaccination at age 45-48 months. </w:t>
      </w:r>
    </w:p>
    <w:p w14:paraId="3A31308D" w14:textId="77777777" w:rsidR="00BF186F" w:rsidRPr="00BF186F" w:rsidRDefault="00BF186F" w:rsidP="00C21F56">
      <w:pPr>
        <w:spacing w:line="480" w:lineRule="auto"/>
        <w:rPr>
          <w:rFonts w:ascii="Calibri" w:eastAsia="Times New Roman" w:hAnsi="Calibri" w:cs="Calibri"/>
          <w:b/>
          <w:sz w:val="24"/>
          <w:lang w:val="en-US"/>
        </w:rPr>
      </w:pPr>
    </w:p>
    <w:tbl>
      <w:tblPr>
        <w:tblW w:w="14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6"/>
        <w:gridCol w:w="880"/>
        <w:gridCol w:w="860"/>
        <w:gridCol w:w="735"/>
        <w:gridCol w:w="799"/>
        <w:gridCol w:w="819"/>
        <w:gridCol w:w="838"/>
        <w:gridCol w:w="776"/>
        <w:gridCol w:w="860"/>
        <w:gridCol w:w="819"/>
        <w:gridCol w:w="1356"/>
        <w:gridCol w:w="567"/>
        <w:gridCol w:w="24"/>
        <w:gridCol w:w="1010"/>
        <w:gridCol w:w="24"/>
      </w:tblGrid>
      <w:tr w:rsidR="00BF186F" w:rsidRPr="00BF186F" w14:paraId="291747B8" w14:textId="77777777" w:rsidTr="00BF186F">
        <w:trPr>
          <w:gridAfter w:val="1"/>
          <w:wAfter w:w="24" w:type="dxa"/>
          <w:trHeight w:val="1358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047"/>
            </w:tblGrid>
            <w:tr w:rsidR="00BF186F" w:rsidRPr="00BF186F" w14:paraId="6BF2E0E4" w14:textId="77777777" w:rsidTr="00BF186F">
              <w:trPr>
                <w:trHeight w:val="1358"/>
                <w:tblCellSpacing w:w="0" w:type="dxa"/>
              </w:trPr>
              <w:tc>
                <w:tcPr>
                  <w:tcW w:w="4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14:paraId="0693B77D" w14:textId="6C89147D" w:rsidR="00BF186F" w:rsidRPr="00BF186F" w:rsidRDefault="00BF186F" w:rsidP="00BF186F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10205"/>
                      <w:sz w:val="28"/>
                      <w:szCs w:val="28"/>
                      <w:lang w:val="en-US"/>
                    </w:rPr>
                  </w:pPr>
                  <w:r w:rsidRPr="00BF186F">
                    <w:rPr>
                      <w:rFonts w:ascii="Calibri" w:eastAsia="Times New Roman" w:hAnsi="Calibri" w:cs="Calibri"/>
                      <w:noProof/>
                      <w:color w:val="000000"/>
                      <w:lang w:val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7BE767E6" wp14:editId="65DC4701">
                            <wp:simplePos x="0" y="0"/>
                            <wp:positionH relativeFrom="column">
                              <wp:posOffset>5781</wp:posOffset>
                            </wp:positionH>
                            <wp:positionV relativeFrom="paragraph">
                              <wp:posOffset>426243</wp:posOffset>
                            </wp:positionV>
                            <wp:extent cx="1181100" cy="302202"/>
                            <wp:effectExtent l="0" t="0" r="0" b="3175"/>
                            <wp:wrapNone/>
                            <wp:docPr id="22" name="Text Box 2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473A191-9B91-48B0-A9A2-2780E137017A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181100" cy="30220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0A10819" w14:textId="77777777" w:rsidR="00BF186F" w:rsidRDefault="00BF186F" w:rsidP="00BF186F">
                                        <w:pPr>
                                          <w:rPr>
                                            <w:rFonts w:asciiTheme="minorHAnsi" w:hAnsi="Calibri"/>
                                            <w:b/>
                                            <w:bCs/>
                                            <w:color w:val="000000" w:themeColor="dark1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/>
                                            <w:b/>
                                            <w:bCs/>
                                            <w:color w:val="000000" w:themeColor="dark1"/>
                                          </w:rPr>
                                          <w:t xml:space="preserve">Expectations 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BE767E6" id="Text Box 22" o:spid="_x0000_s1030" type="#_x0000_t202" style="position:absolute;margin-left:.45pt;margin-top:33.55pt;width:93pt;height:23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" fillcolor="white [3201]" stroked="f">
                            <v:textbox>
                              <w:txbxContent>
                                <w:p w14:paraId="60A10819" w14:textId="77777777" w:rsidR="00BF186F" w:rsidRDefault="00BF186F" w:rsidP="00BF186F">
                                  <w:pP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 w:themeColor="dark1"/>
                                    </w:rPr>
                                    <w:t xml:space="preserve">Expectations 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BF186F">
                    <w:rPr>
                      <w:rFonts w:ascii="Calibri" w:eastAsia="Times New Roman" w:hAnsi="Calibri" w:cs="Calibri"/>
                      <w:noProof/>
                      <w:color w:val="000000"/>
                      <w:lang w:val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7456" behindDoc="0" locked="0" layoutInCell="1" allowOverlap="1" wp14:anchorId="1710D5D1" wp14:editId="31622F4A">
                            <wp:simplePos x="0" y="0"/>
                            <wp:positionH relativeFrom="column">
                              <wp:posOffset>13239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1714500" cy="390525"/>
                            <wp:effectExtent l="0" t="0" r="0" b="9525"/>
                            <wp:wrapNone/>
                            <wp:docPr id="23" name="Text Box 2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68FD6479-82DC-41F6-ACF1-8C3B95C9C9A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664758" cy="39158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9525" cmpd="sng">
                                      <a:noFill/>
                                    </a:ln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98D1226" w14:textId="77777777" w:rsidR="00BF186F" w:rsidRDefault="00BF186F" w:rsidP="00BF186F">
                                        <w:pPr>
                                          <w:rPr>
                                            <w:rFonts w:asciiTheme="minorHAnsi" w:hAnsi="Calibri"/>
                                            <w:b/>
                                            <w:bCs/>
                                            <w:color w:val="000000" w:themeColor="dark1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/>
                                            <w:b/>
                                            <w:bCs/>
                                            <w:color w:val="000000" w:themeColor="dark1"/>
                                          </w:rPr>
                                          <w:t>Reported symptoms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710D5D1" id="Text Box 23" o:spid="_x0000_s1031" type="#_x0000_t202" style="position:absolute;margin-left:104.25pt;margin-top:1.5pt;width:135pt;height:3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" fillcolor="white [3201]" stroked="f">
                            <v:textbox>
                              <w:txbxContent>
                                <w:p w14:paraId="198D1226" w14:textId="77777777" w:rsidR="00BF186F" w:rsidRDefault="00BF186F" w:rsidP="00BF186F">
                                  <w:pP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 w:themeColor="dark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 w:themeColor="dark1"/>
                                    </w:rPr>
                                    <w:t>Reported symptoms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Pr="00BF186F">
                    <w:rPr>
                      <w:rFonts w:ascii="Calibri" w:eastAsia="Times New Roman" w:hAnsi="Calibri" w:cs="Calibri"/>
                      <w:b/>
                      <w:bCs/>
                      <w:color w:val="010205"/>
                      <w:sz w:val="28"/>
                      <w:szCs w:val="28"/>
                      <w:lang w:val="en-US"/>
                    </w:rPr>
                    <w:t>45-48 months</w:t>
                  </w:r>
                </w:p>
              </w:tc>
            </w:tr>
          </w:tbl>
          <w:p w14:paraId="5FAA8AA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62460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1          (n=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E4C72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 (n=2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77586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 (n=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473CA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4 (n=4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AEB9E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 (n=4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DE111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 (n=2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B02CC2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 (n=5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1D14F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8 (n=1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7C4CD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 xml:space="preserve"> 9 (n=8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C50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DEEF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498C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5B62C978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D2718BC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1. Stomach ache (n=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ECDBA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1CB3A38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94862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06EB241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05D365D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19F77FE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6F3096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BD772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239039B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8D0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08D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8B5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7A13DB72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7D7EF42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2. Pain in the joints, legs or arms (n=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3202C20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2EDAFEA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97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267502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707A2CE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A1959C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5995380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71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4C93222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4391580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39EAF10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64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713" w14:textId="7D40EE11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7789CC80" wp14:editId="4530D3FA">
                  <wp:simplePos x="0" y="0"/>
                  <wp:positionH relativeFrom="column">
                    <wp:posOffset>600075</wp:posOffset>
                  </wp:positionH>
                  <wp:positionV relativeFrom="paragraph">
                    <wp:posOffset>85725</wp:posOffset>
                  </wp:positionV>
                  <wp:extent cx="1057275" cy="1952625"/>
                  <wp:effectExtent l="0" t="0" r="9525" b="0"/>
                  <wp:wrapNone/>
                  <wp:docPr id="21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9BE36C-D20F-4F03-9890-0C4D723AD5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9A9BE36C-D20F-4F03-9890-0C4D723AD5C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357" cy="19517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1208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8"/>
            </w:tblGrid>
            <w:tr w:rsidR="00BF186F" w:rsidRPr="00BF186F" w14:paraId="0D802602" w14:textId="77777777" w:rsidTr="00BF186F">
              <w:trPr>
                <w:trHeight w:val="530"/>
                <w:tblCellSpacing w:w="0" w:type="dxa"/>
              </w:trPr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068098" w14:textId="77777777" w:rsidR="00BF186F" w:rsidRPr="00BF186F" w:rsidRDefault="00BF186F" w:rsidP="00BF186F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BF186F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</w:tr>
          </w:tbl>
          <w:p w14:paraId="083EC59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E16F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464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5C916818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6D69375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3. Nausea or vomiting (n=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50E3DC3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5084660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4BD76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3293DD6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6DA2188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7E93EEE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0C40D123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2DA3EEA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63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0651D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2CD2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695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8AB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187768C5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15343D9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4. Throat pain, coughing, runny nose (n=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25EC19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835649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0360F18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91F0F3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7796B41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B88329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308DEE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665B67D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5BAB272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D5A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B41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0429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655E14D6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7FB192B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5. Fever (n=1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016B0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C73AE4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F2BA1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DA7A7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69A281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B7423F"/>
            <w:noWrap/>
            <w:hideMark/>
          </w:tcPr>
          <w:p w14:paraId="32FFC40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196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11298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4273BF3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1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D7C902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1D5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E32C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100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4A9C3514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5523619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6. Decreased appetite (n=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1DF24D8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395E65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58B2D32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5B4B85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6D0AAD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0E3F752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37D242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hideMark/>
          </w:tcPr>
          <w:p w14:paraId="62E058E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.236</w:t>
            </w:r>
            <w:r w:rsidRPr="00BF186F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BFC8B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3DA3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8269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DB1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50E261C6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5AD1D8D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7. Tiredness (n=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D53898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8D0020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EB3F7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1EE2EB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982F9C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70B4EBDB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67C922F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4F926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AF90F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4BF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1734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0E1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1FA991B8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7CDD0B5" w14:textId="16E91A82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8. Diarrhea (n=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DCC792F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3851DA3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2D372A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5CAA0F2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3148DFC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E7F6FF"/>
            <w:noWrap/>
            <w:hideMark/>
          </w:tcPr>
          <w:p w14:paraId="4697BA36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CF964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C487B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976F97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D437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0C1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741E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19D26880" w14:textId="77777777" w:rsidTr="00BF186F">
        <w:trPr>
          <w:gridAfter w:val="1"/>
          <w:wAfter w:w="24" w:type="dxa"/>
          <w:trHeight w:val="5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7480C1F" w14:textId="77777777" w:rsidR="00BF186F" w:rsidRPr="00BF186F" w:rsidRDefault="00BF186F" w:rsidP="00BF186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64A6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264A60"/>
                <w:lang w:val="en-US"/>
              </w:rPr>
              <w:t>9. Inoculation site symptoms (n=6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3205D7A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52F0C11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EEBF52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2E69C9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019CF1F4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7CFADE6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14:paraId="3F3206AE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58987"/>
            <w:noWrap/>
            <w:hideMark/>
          </w:tcPr>
          <w:p w14:paraId="7D3725B0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0.1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ADC108" w14:textId="77777777" w:rsidR="00BF186F" w:rsidRPr="00BF186F" w:rsidRDefault="00BF186F" w:rsidP="00BF1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-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1F8D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67A6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15DC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37D3E5A1" w14:textId="77777777" w:rsidTr="00BF186F">
        <w:trPr>
          <w:trHeight w:val="427"/>
        </w:trPr>
        <w:tc>
          <w:tcPr>
            <w:tcW w:w="1352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FA63B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*Correlation is significant at the 0.05 level.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F3F5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F186F" w:rsidRPr="00BF186F" w14:paraId="53D2D821" w14:textId="77777777" w:rsidTr="00BF186F">
        <w:trPr>
          <w:trHeight w:val="427"/>
        </w:trPr>
        <w:tc>
          <w:tcPr>
            <w:tcW w:w="1352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D3358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10205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10205"/>
                <w:lang w:val="en-US"/>
              </w:rPr>
              <w:t>**Correlation is significant at the 0.01 level.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995A" w14:textId="77777777" w:rsidR="00BF186F" w:rsidRPr="00BF186F" w:rsidRDefault="00BF186F" w:rsidP="00BF18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18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07C867C6" w14:textId="77777777" w:rsidR="00A262B9" w:rsidRDefault="00A262B9" w:rsidP="00540882">
      <w:pPr>
        <w:spacing w:line="480" w:lineRule="auto"/>
        <w:rPr>
          <w:rFonts w:ascii="Calibri" w:eastAsia="Times New Roman" w:hAnsi="Calibri" w:cs="Calibri"/>
          <w:b/>
          <w:color w:val="000000"/>
          <w:sz w:val="24"/>
          <w:szCs w:val="24"/>
        </w:rPr>
      </w:pPr>
      <w:bookmarkStart w:id="0" w:name="_heading=h.vg0t9jrutwjp"/>
      <w:bookmarkEnd w:id="0"/>
    </w:p>
    <w:p w14:paraId="4414CC4A" w14:textId="7325C7A6" w:rsidR="00A262B9" w:rsidRDefault="00540882" w:rsidP="00A262B9">
      <w:pPr>
        <w:spacing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  <w:r w:rsidRPr="003074DD"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lastRenderedPageBreak/>
        <w:t xml:space="preserve">Appendix </w:t>
      </w:r>
      <w:r w:rsidR="00C21F56"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t>B</w:t>
      </w:r>
    </w:p>
    <w:p w14:paraId="0B6914CF" w14:textId="77777777" w:rsidR="005D5B7D" w:rsidRDefault="005D5B7D" w:rsidP="00A262B9">
      <w:pPr>
        <w:spacing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</w:pPr>
    </w:p>
    <w:p w14:paraId="2B8CD8F2" w14:textId="279654B5" w:rsidR="00A262B9" w:rsidRPr="005D5B7D" w:rsidRDefault="005D5B7D" w:rsidP="00A262B9">
      <w:pPr>
        <w:spacing w:line="240" w:lineRule="auto"/>
        <w:rPr>
          <w:rFonts w:ascii="Calibri" w:eastAsia="Times New Roman" w:hAnsi="Calibri" w:cs="Calibri"/>
          <w:bCs/>
          <w:color w:val="000000"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t xml:space="preserve">Figure 5. </w:t>
      </w:r>
      <w:r>
        <w:rPr>
          <w:rFonts w:ascii="Calibri" w:eastAsia="Times New Roman" w:hAnsi="Calibri" w:cs="Calibri"/>
          <w:bCs/>
          <w:color w:val="000000"/>
          <w:sz w:val="24"/>
          <w:szCs w:val="24"/>
          <w:lang w:val="en-US"/>
        </w:rPr>
        <w:t>Health behaviors in relation to symptom burden (A,B,C) and expected likelihood of symptoms (D,E,F) at 3, 11-12 and 45-48 months</w:t>
      </w:r>
    </w:p>
    <w:p w14:paraId="167095A5" w14:textId="2FE3CCBF" w:rsidR="005876D1" w:rsidRPr="005D5B7D" w:rsidRDefault="005D5B7D" w:rsidP="005D5B7D">
      <w:pPr>
        <w:spacing w:after="160" w:line="259" w:lineRule="auto"/>
        <w:rPr>
          <w:rFonts w:ascii="Calibri" w:eastAsia="Times New Roman" w:hAnsi="Calibri" w:cs="Calibr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7BD290" wp14:editId="220D22B1">
            <wp:extent cx="8440132" cy="5200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40132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76D1" w:rsidRPr="005D5B7D" w:rsidSect="00F36D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19"/>
    <w:rsid w:val="00014551"/>
    <w:rsid w:val="000B506C"/>
    <w:rsid w:val="002305A2"/>
    <w:rsid w:val="00287119"/>
    <w:rsid w:val="0046650F"/>
    <w:rsid w:val="00540882"/>
    <w:rsid w:val="005876D1"/>
    <w:rsid w:val="005C0C7C"/>
    <w:rsid w:val="005D5B7D"/>
    <w:rsid w:val="00611710"/>
    <w:rsid w:val="00611E80"/>
    <w:rsid w:val="006D1DB4"/>
    <w:rsid w:val="00700ED7"/>
    <w:rsid w:val="00764878"/>
    <w:rsid w:val="007A1883"/>
    <w:rsid w:val="00A262B9"/>
    <w:rsid w:val="00AC5195"/>
    <w:rsid w:val="00BF186F"/>
    <w:rsid w:val="00C21F56"/>
    <w:rsid w:val="00F36DD1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DEC54"/>
  <w15:chartTrackingRefBased/>
  <w15:docId w15:val="{6C6D96D5-B1E6-4525-A4A7-AF557B63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D1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36DD1"/>
    <w:pPr>
      <w:spacing w:after="0" w:line="276" w:lineRule="auto"/>
    </w:pPr>
    <w:rPr>
      <w:rFonts w:ascii="Arial" w:eastAsia="Arial" w:hAnsi="Arial" w:cs="Arial"/>
      <w:lang w:val="en" w:eastAsia="nl-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36DD1"/>
    <w:pPr>
      <w:spacing w:after="0" w:line="276" w:lineRule="auto"/>
    </w:pPr>
    <w:rPr>
      <w:rFonts w:ascii="Arial" w:eastAsia="Arial" w:hAnsi="Arial" w:cs="Arial"/>
      <w:lang w:val="en" w:eastAsia="nl-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512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, BA (sectora)</dc:creator>
  <cp:keywords/>
  <dc:description/>
  <cp:lastModifiedBy>Jorge, BA (sectora)</cp:lastModifiedBy>
  <cp:revision>10</cp:revision>
  <dcterms:created xsi:type="dcterms:W3CDTF">2025-12-23T11:00:00Z</dcterms:created>
  <dcterms:modified xsi:type="dcterms:W3CDTF">2026-03-04T12:21:00Z</dcterms:modified>
</cp:coreProperties>
</file>